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122AE" w14:textId="77777777" w:rsidR="000D5057" w:rsidRDefault="00A37A4A">
      <w:pPr>
        <w:jc w:val="center"/>
        <w:rPr>
          <w:rFonts w:ascii="Times New Roman" w:eastAsia="SimSun" w:hAnsi="Times New Roman" w:cs="Microsoft YaHei"/>
          <w:color w:val="333333"/>
          <w:sz w:val="20"/>
          <w:szCs w:val="20"/>
        </w:rPr>
      </w:pPr>
      <w:r w:rsidRPr="00F835CF">
        <w:rPr>
          <w:rFonts w:ascii="Times New Roman" w:eastAsia="SimSun" w:hAnsi="Times New Roman" w:cs="Microsoft YaHei"/>
          <w:color w:val="333333"/>
          <w:sz w:val="24"/>
          <w:szCs w:val="20"/>
        </w:rPr>
        <w:t>Supplementary Table S1</w:t>
      </w:r>
      <w:r w:rsidR="00F835CF">
        <w:rPr>
          <w:rFonts w:ascii="Times New Roman" w:eastAsia="SimSun" w:hAnsi="Times New Roman" w:cs="Microsoft YaHei"/>
          <w:color w:val="333333"/>
          <w:sz w:val="20"/>
          <w:szCs w:val="20"/>
        </w:rPr>
        <w:t xml:space="preserve"> </w:t>
      </w:r>
    </w:p>
    <w:p w14:paraId="6DBC1632" w14:textId="77777777" w:rsidR="000D5057" w:rsidRDefault="00A37A4A">
      <w:pPr>
        <w:jc w:val="center"/>
        <w:rPr>
          <w:rFonts w:ascii="Times New Roman" w:eastAsia="SimSun" w:hAnsi="Times New Roman" w:cs="Microsoft YaHei"/>
          <w:b/>
          <w:bCs/>
          <w:color w:val="333333"/>
          <w:sz w:val="20"/>
          <w:szCs w:val="20"/>
        </w:rPr>
      </w:pPr>
      <w:r>
        <w:rPr>
          <w:rFonts w:ascii="Times New Roman" w:eastAsia="SimSun" w:hAnsi="Times New Roman" w:cs="Microsoft YaHei"/>
          <w:b/>
          <w:bCs/>
          <w:color w:val="333333"/>
          <w:sz w:val="20"/>
          <w:szCs w:val="20"/>
        </w:rPr>
        <w:t>Supplementary Table S1</w:t>
      </w:r>
      <w:r>
        <w:rPr>
          <w:rFonts w:ascii="Times New Roman" w:eastAsia="SimSun" w:hAnsi="Times New Roman" w:cs="Microsoft YaHei" w:hint="eastAsia"/>
          <w:b/>
          <w:bCs/>
          <w:color w:val="333333"/>
          <w:sz w:val="20"/>
          <w:szCs w:val="20"/>
        </w:rPr>
        <w:t xml:space="preserve"> Detailed results of electromyography of the proband (</w:t>
      </w:r>
      <w:r w:rsidR="00F835CF">
        <w:rPr>
          <w:rFonts w:ascii="Times New Roman" w:eastAsia="SimSun" w:hAnsi="Times New Roman" w:cs="Times New Roman"/>
          <w:b/>
          <w:bCs/>
          <w:color w:val="333333"/>
          <w:sz w:val="20"/>
          <w:szCs w:val="20"/>
        </w:rPr>
        <w:t>Ⅱ</w:t>
      </w:r>
      <w:r w:rsidR="00F835CF">
        <w:rPr>
          <w:rFonts w:ascii="Times New Roman" w:eastAsia="SimSun" w:hAnsi="Times New Roman" w:cs="Times New Roman" w:hint="eastAsia"/>
          <w:b/>
          <w:bCs/>
          <w:color w:val="333333"/>
          <w:sz w:val="20"/>
          <w:szCs w:val="20"/>
        </w:rPr>
        <w:t>3</w:t>
      </w:r>
      <w:r>
        <w:rPr>
          <w:rFonts w:ascii="Times New Roman" w:eastAsia="SimSun" w:hAnsi="Times New Roman" w:cs="Microsoft YaHei" w:hint="eastAsia"/>
          <w:b/>
          <w:bCs/>
          <w:color w:val="333333"/>
          <w:sz w:val="20"/>
          <w:szCs w:val="20"/>
        </w:rPr>
        <w:t>)</w:t>
      </w:r>
    </w:p>
    <w:tbl>
      <w:tblPr>
        <w:tblStyle w:val="TableGrid"/>
        <w:tblW w:w="10207" w:type="dxa"/>
        <w:tblInd w:w="-88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70"/>
        <w:gridCol w:w="1701"/>
        <w:gridCol w:w="1559"/>
        <w:gridCol w:w="1418"/>
        <w:gridCol w:w="1559"/>
      </w:tblGrid>
      <w:tr w:rsidR="000D5057" w14:paraId="677A3E84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63AC63B7" w14:textId="77777777" w:rsidR="000D5057" w:rsidRDefault="00A37A4A">
            <w:pPr>
              <w:rPr>
                <w:rFonts w:ascii="Times New Roman" w:eastAsia="SimSun" w:hAnsi="Times New Roman" w:cs="Microsoft YaHei"/>
                <w:b/>
                <w:bCs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b/>
                <w:bCs/>
                <w:color w:val="333333"/>
                <w:sz w:val="20"/>
                <w:szCs w:val="17"/>
              </w:rPr>
              <w:t>M</w:t>
            </w:r>
            <w:r>
              <w:rPr>
                <w:rFonts w:ascii="Times New Roman" w:eastAsia="SimSun" w:hAnsi="Times New Roman" w:cs="Microsoft YaHei"/>
                <w:b/>
                <w:bCs/>
                <w:color w:val="333333"/>
                <w:sz w:val="20"/>
                <w:szCs w:val="17"/>
              </w:rPr>
              <w:t>otor nerve conduction study</w:t>
            </w:r>
          </w:p>
        </w:tc>
      </w:tr>
      <w:tr w:rsidR="000D5057" w14:paraId="7D7E8798" w14:textId="77777777">
        <w:tc>
          <w:tcPr>
            <w:tcW w:w="3970" w:type="dxa"/>
            <w:shd w:val="clear" w:color="auto" w:fill="FFFFFF" w:themeFill="background1"/>
          </w:tcPr>
          <w:p w14:paraId="57BD4264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Nerve</w:t>
            </w:r>
          </w:p>
        </w:tc>
        <w:tc>
          <w:tcPr>
            <w:tcW w:w="1701" w:type="dxa"/>
            <w:shd w:val="clear" w:color="auto" w:fill="FFFFFF" w:themeFill="background1"/>
          </w:tcPr>
          <w:p w14:paraId="12A8DA8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L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atency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ms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2D3817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plitude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 (mV)</w:t>
            </w:r>
          </w:p>
        </w:tc>
        <w:tc>
          <w:tcPr>
            <w:tcW w:w="1418" w:type="dxa"/>
            <w:shd w:val="clear" w:color="auto" w:fill="FFFFFF" w:themeFill="background1"/>
          </w:tcPr>
          <w:p w14:paraId="3719D28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C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onduction velocity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 (m</w:t>
            </w:r>
            <w:r>
              <w:rPr>
                <w:rFonts w:ascii="Times New Roman" w:eastAsia="SimSun" w:hAnsi="Times New Roman" w:cs="Arial"/>
                <w:color w:val="333333"/>
                <w:sz w:val="20"/>
                <w:szCs w:val="17"/>
              </w:rPr>
              <w:t>/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s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AF207E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F-M l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atency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ms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)</w:t>
            </w:r>
          </w:p>
        </w:tc>
      </w:tr>
      <w:tr w:rsidR="000D5057" w14:paraId="6E4AF1C7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7A24BBF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Ulnar nerve, 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left</w:t>
            </w:r>
          </w:p>
        </w:tc>
      </w:tr>
      <w:tr w:rsidR="000D5057" w14:paraId="11A4D9A3" w14:textId="77777777">
        <w:tc>
          <w:tcPr>
            <w:tcW w:w="3970" w:type="dxa"/>
            <w:shd w:val="clear" w:color="auto" w:fill="FFFFFF" w:themeFill="background1"/>
          </w:tcPr>
          <w:p w14:paraId="4C2A486B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Wrist-ADM</w:t>
            </w:r>
          </w:p>
        </w:tc>
        <w:tc>
          <w:tcPr>
            <w:tcW w:w="1701" w:type="dxa"/>
            <w:shd w:val="clear" w:color="auto" w:fill="FFFFFF" w:themeFill="background1"/>
          </w:tcPr>
          <w:p w14:paraId="0D2904B8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2.2</w:t>
            </w:r>
          </w:p>
        </w:tc>
        <w:tc>
          <w:tcPr>
            <w:tcW w:w="1559" w:type="dxa"/>
            <w:shd w:val="clear" w:color="auto" w:fill="FFFFFF" w:themeFill="background1"/>
          </w:tcPr>
          <w:p w14:paraId="79A6C42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1.6</w:t>
            </w:r>
          </w:p>
        </w:tc>
        <w:tc>
          <w:tcPr>
            <w:tcW w:w="1418" w:type="dxa"/>
            <w:shd w:val="clear" w:color="auto" w:fill="FFFFFF" w:themeFill="background1"/>
          </w:tcPr>
          <w:p w14:paraId="0DBF3C86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C819101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2D965837" w14:textId="77777777">
        <w:tc>
          <w:tcPr>
            <w:tcW w:w="3970" w:type="dxa"/>
            <w:shd w:val="clear" w:color="auto" w:fill="FFFFFF" w:themeFill="background1"/>
          </w:tcPr>
          <w:p w14:paraId="7C3E08DE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Bl.elbow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wrist</w:t>
            </w:r>
          </w:p>
        </w:tc>
        <w:tc>
          <w:tcPr>
            <w:tcW w:w="1701" w:type="dxa"/>
            <w:shd w:val="clear" w:color="auto" w:fill="FFFFFF" w:themeFill="background1"/>
          </w:tcPr>
          <w:p w14:paraId="72E737D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6.3</w:t>
            </w:r>
          </w:p>
        </w:tc>
        <w:tc>
          <w:tcPr>
            <w:tcW w:w="1559" w:type="dxa"/>
            <w:shd w:val="clear" w:color="auto" w:fill="FFFFFF" w:themeFill="background1"/>
          </w:tcPr>
          <w:p w14:paraId="2B57060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0.7</w:t>
            </w:r>
          </w:p>
        </w:tc>
        <w:tc>
          <w:tcPr>
            <w:tcW w:w="1418" w:type="dxa"/>
            <w:shd w:val="clear" w:color="auto" w:fill="FFFFFF" w:themeFill="background1"/>
          </w:tcPr>
          <w:p w14:paraId="448E43C8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53.7</w:t>
            </w:r>
          </w:p>
        </w:tc>
        <w:tc>
          <w:tcPr>
            <w:tcW w:w="1559" w:type="dxa"/>
            <w:shd w:val="clear" w:color="auto" w:fill="FFFFFF" w:themeFill="background1"/>
          </w:tcPr>
          <w:p w14:paraId="20CB2D52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4DC70167" w14:textId="77777777">
        <w:tc>
          <w:tcPr>
            <w:tcW w:w="3970" w:type="dxa"/>
            <w:shd w:val="clear" w:color="auto" w:fill="FFFFFF" w:themeFill="background1"/>
          </w:tcPr>
          <w:p w14:paraId="7BC2FD02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b.elbow-Bl.elbow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02713D6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7.1</w:t>
            </w:r>
          </w:p>
        </w:tc>
        <w:tc>
          <w:tcPr>
            <w:tcW w:w="1559" w:type="dxa"/>
            <w:shd w:val="clear" w:color="auto" w:fill="FFFFFF" w:themeFill="background1"/>
          </w:tcPr>
          <w:p w14:paraId="4D4E304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0.1</w:t>
            </w:r>
          </w:p>
        </w:tc>
        <w:tc>
          <w:tcPr>
            <w:tcW w:w="1418" w:type="dxa"/>
            <w:shd w:val="clear" w:color="auto" w:fill="FFFFFF" w:themeFill="background1"/>
          </w:tcPr>
          <w:p w14:paraId="4B9ED7AE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61.3</w:t>
            </w:r>
          </w:p>
        </w:tc>
        <w:tc>
          <w:tcPr>
            <w:tcW w:w="1559" w:type="dxa"/>
            <w:shd w:val="clear" w:color="auto" w:fill="FFFFFF" w:themeFill="background1"/>
          </w:tcPr>
          <w:p w14:paraId="27C50E6C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625E2D16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668DA0C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Ulnar nerve, 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right</w:t>
            </w:r>
          </w:p>
        </w:tc>
      </w:tr>
      <w:tr w:rsidR="000D5057" w14:paraId="4564DF6F" w14:textId="77777777">
        <w:tc>
          <w:tcPr>
            <w:tcW w:w="3970" w:type="dxa"/>
            <w:shd w:val="clear" w:color="auto" w:fill="FFFFFF" w:themeFill="background1"/>
          </w:tcPr>
          <w:p w14:paraId="51F49EAD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Wrist-ADM</w:t>
            </w:r>
          </w:p>
        </w:tc>
        <w:tc>
          <w:tcPr>
            <w:tcW w:w="1701" w:type="dxa"/>
            <w:shd w:val="clear" w:color="auto" w:fill="FFFFFF" w:themeFill="background1"/>
          </w:tcPr>
          <w:p w14:paraId="30782C17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2.2</w:t>
            </w:r>
          </w:p>
        </w:tc>
        <w:tc>
          <w:tcPr>
            <w:tcW w:w="1559" w:type="dxa"/>
            <w:shd w:val="clear" w:color="auto" w:fill="FFFFFF" w:themeFill="background1"/>
          </w:tcPr>
          <w:p w14:paraId="0D402EA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2.5</w:t>
            </w:r>
          </w:p>
        </w:tc>
        <w:tc>
          <w:tcPr>
            <w:tcW w:w="1418" w:type="dxa"/>
            <w:shd w:val="clear" w:color="auto" w:fill="FFFFFF" w:themeFill="background1"/>
          </w:tcPr>
          <w:p w14:paraId="724A43EF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1D196B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6F3DE6F9" w14:textId="77777777">
        <w:tc>
          <w:tcPr>
            <w:tcW w:w="3970" w:type="dxa"/>
            <w:shd w:val="clear" w:color="auto" w:fill="FFFFFF" w:themeFill="background1"/>
          </w:tcPr>
          <w:p w14:paraId="49DC7CB1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Bl.elbow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wrist</w:t>
            </w:r>
          </w:p>
        </w:tc>
        <w:tc>
          <w:tcPr>
            <w:tcW w:w="1701" w:type="dxa"/>
            <w:shd w:val="clear" w:color="auto" w:fill="FFFFFF" w:themeFill="background1"/>
          </w:tcPr>
          <w:p w14:paraId="2AA8643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6.7</w:t>
            </w:r>
          </w:p>
        </w:tc>
        <w:tc>
          <w:tcPr>
            <w:tcW w:w="1559" w:type="dxa"/>
            <w:shd w:val="clear" w:color="auto" w:fill="FFFFFF" w:themeFill="background1"/>
          </w:tcPr>
          <w:p w14:paraId="1918C07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1.6</w:t>
            </w:r>
          </w:p>
        </w:tc>
        <w:tc>
          <w:tcPr>
            <w:tcW w:w="1418" w:type="dxa"/>
            <w:shd w:val="clear" w:color="auto" w:fill="FFFFFF" w:themeFill="background1"/>
          </w:tcPr>
          <w:p w14:paraId="659C30BA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8.9</w:t>
            </w:r>
          </w:p>
        </w:tc>
        <w:tc>
          <w:tcPr>
            <w:tcW w:w="1559" w:type="dxa"/>
            <w:shd w:val="clear" w:color="auto" w:fill="FFFFFF" w:themeFill="background1"/>
          </w:tcPr>
          <w:p w14:paraId="340642D0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707AF6F3" w14:textId="77777777">
        <w:tc>
          <w:tcPr>
            <w:tcW w:w="3970" w:type="dxa"/>
            <w:shd w:val="clear" w:color="auto" w:fill="FFFFFF" w:themeFill="background1"/>
          </w:tcPr>
          <w:p w14:paraId="34D2CE40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b.elbow-Bl.elbow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163F4764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8.9</w:t>
            </w:r>
          </w:p>
        </w:tc>
        <w:tc>
          <w:tcPr>
            <w:tcW w:w="1559" w:type="dxa"/>
            <w:shd w:val="clear" w:color="auto" w:fill="FFFFFF" w:themeFill="background1"/>
          </w:tcPr>
          <w:p w14:paraId="14A28E8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1.3</w:t>
            </w:r>
          </w:p>
        </w:tc>
        <w:tc>
          <w:tcPr>
            <w:tcW w:w="1418" w:type="dxa"/>
            <w:shd w:val="clear" w:color="auto" w:fill="FFFFFF" w:themeFill="background1"/>
          </w:tcPr>
          <w:p w14:paraId="3B42007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50.5</w:t>
            </w:r>
          </w:p>
        </w:tc>
        <w:tc>
          <w:tcPr>
            <w:tcW w:w="1559" w:type="dxa"/>
            <w:shd w:val="clear" w:color="auto" w:fill="FFFFFF" w:themeFill="background1"/>
          </w:tcPr>
          <w:p w14:paraId="6E19D7DC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710C8A0D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3860B50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Median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left</w:t>
            </w:r>
          </w:p>
        </w:tc>
      </w:tr>
      <w:tr w:rsidR="000D5057" w14:paraId="14A96362" w14:textId="77777777">
        <w:tc>
          <w:tcPr>
            <w:tcW w:w="3970" w:type="dxa"/>
            <w:shd w:val="clear" w:color="auto" w:fill="FFFFFF" w:themeFill="background1"/>
          </w:tcPr>
          <w:p w14:paraId="091918C0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Wrist-APB</w:t>
            </w:r>
          </w:p>
        </w:tc>
        <w:tc>
          <w:tcPr>
            <w:tcW w:w="1701" w:type="dxa"/>
            <w:shd w:val="clear" w:color="auto" w:fill="FFFFFF" w:themeFill="background1"/>
          </w:tcPr>
          <w:p w14:paraId="22D7335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.3</w:t>
            </w:r>
          </w:p>
        </w:tc>
        <w:tc>
          <w:tcPr>
            <w:tcW w:w="1559" w:type="dxa"/>
            <w:shd w:val="clear" w:color="auto" w:fill="FFFFFF" w:themeFill="background1"/>
          </w:tcPr>
          <w:p w14:paraId="34D8CC1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2.4</w:t>
            </w:r>
          </w:p>
        </w:tc>
        <w:tc>
          <w:tcPr>
            <w:tcW w:w="1418" w:type="dxa"/>
            <w:shd w:val="clear" w:color="auto" w:fill="FFFFFF" w:themeFill="background1"/>
          </w:tcPr>
          <w:p w14:paraId="7C1B9A59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9FD476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24.3</w:t>
            </w:r>
          </w:p>
        </w:tc>
      </w:tr>
      <w:tr w:rsidR="000D5057" w14:paraId="64AE45CC" w14:textId="77777777">
        <w:tc>
          <w:tcPr>
            <w:tcW w:w="3970" w:type="dxa"/>
            <w:shd w:val="clear" w:color="auto" w:fill="FFFFFF" w:themeFill="background1"/>
          </w:tcPr>
          <w:p w14:paraId="41567115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Elb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wrist</w:t>
            </w:r>
          </w:p>
        </w:tc>
        <w:tc>
          <w:tcPr>
            <w:tcW w:w="1701" w:type="dxa"/>
            <w:shd w:val="clear" w:color="auto" w:fill="FFFFFF" w:themeFill="background1"/>
          </w:tcPr>
          <w:p w14:paraId="2C3CFB3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7.6</w:t>
            </w:r>
          </w:p>
        </w:tc>
        <w:tc>
          <w:tcPr>
            <w:tcW w:w="1559" w:type="dxa"/>
            <w:shd w:val="clear" w:color="auto" w:fill="FFFFFF" w:themeFill="background1"/>
          </w:tcPr>
          <w:p w14:paraId="3A7F070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2.0</w:t>
            </w:r>
          </w:p>
        </w:tc>
        <w:tc>
          <w:tcPr>
            <w:tcW w:w="1418" w:type="dxa"/>
            <w:shd w:val="clear" w:color="auto" w:fill="FFFFFF" w:themeFill="background1"/>
          </w:tcPr>
          <w:p w14:paraId="363CCC3E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55.8</w:t>
            </w:r>
          </w:p>
        </w:tc>
        <w:tc>
          <w:tcPr>
            <w:tcW w:w="1559" w:type="dxa"/>
            <w:shd w:val="clear" w:color="auto" w:fill="FFFFFF" w:themeFill="background1"/>
          </w:tcPr>
          <w:p w14:paraId="55742B4E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1D9E1C71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0CB8839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Median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right</w:t>
            </w:r>
          </w:p>
        </w:tc>
      </w:tr>
      <w:tr w:rsidR="000D5057" w14:paraId="50976871" w14:textId="77777777">
        <w:tc>
          <w:tcPr>
            <w:tcW w:w="3970" w:type="dxa"/>
            <w:shd w:val="clear" w:color="auto" w:fill="FFFFFF" w:themeFill="background1"/>
          </w:tcPr>
          <w:p w14:paraId="55B5DEEF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Wrist-APB</w:t>
            </w:r>
          </w:p>
        </w:tc>
        <w:tc>
          <w:tcPr>
            <w:tcW w:w="1701" w:type="dxa"/>
            <w:shd w:val="clear" w:color="auto" w:fill="FFFFFF" w:themeFill="background1"/>
          </w:tcPr>
          <w:p w14:paraId="3D36666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.0</w:t>
            </w:r>
          </w:p>
        </w:tc>
        <w:tc>
          <w:tcPr>
            <w:tcW w:w="1559" w:type="dxa"/>
            <w:shd w:val="clear" w:color="auto" w:fill="FFFFFF" w:themeFill="background1"/>
          </w:tcPr>
          <w:p w14:paraId="6B02F5E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5.1</w:t>
            </w:r>
          </w:p>
        </w:tc>
        <w:tc>
          <w:tcPr>
            <w:tcW w:w="1418" w:type="dxa"/>
            <w:shd w:val="clear" w:color="auto" w:fill="FFFFFF" w:themeFill="background1"/>
          </w:tcPr>
          <w:p w14:paraId="6BA158A4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7D279C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25.2</w:t>
            </w:r>
          </w:p>
        </w:tc>
      </w:tr>
      <w:tr w:rsidR="000D5057" w14:paraId="1FBAFF6D" w14:textId="77777777">
        <w:tc>
          <w:tcPr>
            <w:tcW w:w="3970" w:type="dxa"/>
            <w:shd w:val="clear" w:color="auto" w:fill="FFFFFF" w:themeFill="background1"/>
          </w:tcPr>
          <w:p w14:paraId="5B8E8F04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Elb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wrist</w:t>
            </w:r>
          </w:p>
        </w:tc>
        <w:tc>
          <w:tcPr>
            <w:tcW w:w="1701" w:type="dxa"/>
            <w:shd w:val="clear" w:color="auto" w:fill="FFFFFF" w:themeFill="background1"/>
          </w:tcPr>
          <w:p w14:paraId="07116FB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8.2</w:t>
            </w:r>
          </w:p>
        </w:tc>
        <w:tc>
          <w:tcPr>
            <w:tcW w:w="1559" w:type="dxa"/>
            <w:shd w:val="clear" w:color="auto" w:fill="FFFFFF" w:themeFill="background1"/>
          </w:tcPr>
          <w:p w14:paraId="42F84C9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4.8</w:t>
            </w:r>
          </w:p>
        </w:tc>
        <w:tc>
          <w:tcPr>
            <w:tcW w:w="1418" w:type="dxa"/>
            <w:shd w:val="clear" w:color="auto" w:fill="FFFFFF" w:themeFill="background1"/>
          </w:tcPr>
          <w:p w14:paraId="4AA05AF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58.3</w:t>
            </w:r>
          </w:p>
        </w:tc>
        <w:tc>
          <w:tcPr>
            <w:tcW w:w="1559" w:type="dxa"/>
            <w:shd w:val="clear" w:color="auto" w:fill="FFFFFF" w:themeFill="background1"/>
          </w:tcPr>
          <w:p w14:paraId="04CF4C9E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7CD08907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63E5AAA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Tibial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left</w:t>
            </w:r>
          </w:p>
        </w:tc>
      </w:tr>
      <w:tr w:rsidR="000D5057" w14:paraId="7B7BE108" w14:textId="77777777">
        <w:tc>
          <w:tcPr>
            <w:tcW w:w="3970" w:type="dxa"/>
            <w:shd w:val="clear" w:color="auto" w:fill="FFFFFF" w:themeFill="background1"/>
          </w:tcPr>
          <w:p w14:paraId="6725D2DE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AHB</w:t>
            </w:r>
          </w:p>
        </w:tc>
        <w:tc>
          <w:tcPr>
            <w:tcW w:w="1701" w:type="dxa"/>
            <w:shd w:val="clear" w:color="auto" w:fill="FFFFFF" w:themeFill="background1"/>
          </w:tcPr>
          <w:p w14:paraId="31177C4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.3</w:t>
            </w:r>
          </w:p>
        </w:tc>
        <w:tc>
          <w:tcPr>
            <w:tcW w:w="1559" w:type="dxa"/>
            <w:shd w:val="clear" w:color="auto" w:fill="FFFFFF" w:themeFill="background1"/>
          </w:tcPr>
          <w:p w14:paraId="6D0732F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3</w:t>
            </w:r>
          </w:p>
        </w:tc>
        <w:tc>
          <w:tcPr>
            <w:tcW w:w="1418" w:type="dxa"/>
            <w:shd w:val="clear" w:color="auto" w:fill="FFFFFF" w:themeFill="background1"/>
          </w:tcPr>
          <w:p w14:paraId="483A1327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6FDA3A5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5B481B05" w14:textId="77777777">
        <w:tc>
          <w:tcPr>
            <w:tcW w:w="3970" w:type="dxa"/>
            <w:shd w:val="clear" w:color="auto" w:fill="FFFFFF" w:themeFill="background1"/>
          </w:tcPr>
          <w:p w14:paraId="5A74E5EB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Knee-Ankle</w:t>
            </w:r>
          </w:p>
        </w:tc>
        <w:tc>
          <w:tcPr>
            <w:tcW w:w="1701" w:type="dxa"/>
            <w:shd w:val="clear" w:color="auto" w:fill="FFFFFF" w:themeFill="background1"/>
          </w:tcPr>
          <w:p w14:paraId="51A5458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4.7</w:t>
            </w:r>
          </w:p>
        </w:tc>
        <w:tc>
          <w:tcPr>
            <w:tcW w:w="1559" w:type="dxa"/>
            <w:shd w:val="clear" w:color="auto" w:fill="FFFFFF" w:themeFill="background1"/>
          </w:tcPr>
          <w:p w14:paraId="4C685D9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3</w:t>
            </w:r>
          </w:p>
        </w:tc>
        <w:tc>
          <w:tcPr>
            <w:tcW w:w="1418" w:type="dxa"/>
            <w:shd w:val="clear" w:color="auto" w:fill="FFFFFF" w:themeFill="background1"/>
          </w:tcPr>
          <w:p w14:paraId="5ADB9A7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8.5</w:t>
            </w:r>
          </w:p>
        </w:tc>
        <w:tc>
          <w:tcPr>
            <w:tcW w:w="1559" w:type="dxa"/>
            <w:shd w:val="clear" w:color="auto" w:fill="FFFFFF" w:themeFill="background1"/>
          </w:tcPr>
          <w:p w14:paraId="35C17F94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00616652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784168E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Tibial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right</w:t>
            </w:r>
          </w:p>
        </w:tc>
      </w:tr>
      <w:tr w:rsidR="000D5057" w14:paraId="33B175B0" w14:textId="77777777">
        <w:tc>
          <w:tcPr>
            <w:tcW w:w="3970" w:type="dxa"/>
            <w:shd w:val="clear" w:color="auto" w:fill="FFFFFF" w:themeFill="background1"/>
          </w:tcPr>
          <w:p w14:paraId="339EFE87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AHB</w:t>
            </w:r>
          </w:p>
        </w:tc>
        <w:tc>
          <w:tcPr>
            <w:tcW w:w="1701" w:type="dxa"/>
            <w:shd w:val="clear" w:color="auto" w:fill="FFFFFF" w:themeFill="background1"/>
          </w:tcPr>
          <w:p w14:paraId="7597575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.4</w:t>
            </w:r>
          </w:p>
        </w:tc>
        <w:tc>
          <w:tcPr>
            <w:tcW w:w="1559" w:type="dxa"/>
            <w:shd w:val="clear" w:color="auto" w:fill="FFFFFF" w:themeFill="background1"/>
          </w:tcPr>
          <w:p w14:paraId="49FF563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7</w:t>
            </w:r>
          </w:p>
        </w:tc>
        <w:tc>
          <w:tcPr>
            <w:tcW w:w="1418" w:type="dxa"/>
            <w:shd w:val="clear" w:color="auto" w:fill="FFFFFF" w:themeFill="background1"/>
          </w:tcPr>
          <w:p w14:paraId="639C38B3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B38235C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5A5B443A" w14:textId="77777777">
        <w:tc>
          <w:tcPr>
            <w:tcW w:w="3970" w:type="dxa"/>
            <w:shd w:val="clear" w:color="auto" w:fill="FFFFFF" w:themeFill="background1"/>
          </w:tcPr>
          <w:p w14:paraId="39FC9EC1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Knee-Ankle</w:t>
            </w:r>
          </w:p>
        </w:tc>
        <w:tc>
          <w:tcPr>
            <w:tcW w:w="1701" w:type="dxa"/>
            <w:shd w:val="clear" w:color="auto" w:fill="FFFFFF" w:themeFill="background1"/>
          </w:tcPr>
          <w:p w14:paraId="2B63265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4.2</w:t>
            </w:r>
          </w:p>
        </w:tc>
        <w:tc>
          <w:tcPr>
            <w:tcW w:w="1559" w:type="dxa"/>
            <w:shd w:val="clear" w:color="auto" w:fill="FFFFFF" w:themeFill="background1"/>
          </w:tcPr>
          <w:p w14:paraId="15C26B04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7</w:t>
            </w:r>
          </w:p>
        </w:tc>
        <w:tc>
          <w:tcPr>
            <w:tcW w:w="1418" w:type="dxa"/>
            <w:shd w:val="clear" w:color="auto" w:fill="FFFFFF" w:themeFill="background1"/>
          </w:tcPr>
          <w:p w14:paraId="5E902DA7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8.8</w:t>
            </w:r>
          </w:p>
        </w:tc>
        <w:tc>
          <w:tcPr>
            <w:tcW w:w="1559" w:type="dxa"/>
            <w:shd w:val="clear" w:color="auto" w:fill="FFFFFF" w:themeFill="background1"/>
          </w:tcPr>
          <w:p w14:paraId="5C343828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32E8477E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7A553BE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 Peroneal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left</w:t>
            </w:r>
          </w:p>
        </w:tc>
      </w:tr>
      <w:tr w:rsidR="000D5057" w14:paraId="4D31BE68" w14:textId="77777777">
        <w:tc>
          <w:tcPr>
            <w:tcW w:w="3970" w:type="dxa"/>
            <w:shd w:val="clear" w:color="auto" w:fill="FFFFFF" w:themeFill="background1"/>
          </w:tcPr>
          <w:p w14:paraId="140B6B57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EDB</w:t>
            </w:r>
          </w:p>
        </w:tc>
        <w:tc>
          <w:tcPr>
            <w:tcW w:w="1701" w:type="dxa"/>
            <w:shd w:val="clear" w:color="auto" w:fill="FFFFFF" w:themeFill="background1"/>
          </w:tcPr>
          <w:p w14:paraId="1521B5C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5.0</w:t>
            </w:r>
          </w:p>
        </w:tc>
        <w:tc>
          <w:tcPr>
            <w:tcW w:w="1559" w:type="dxa"/>
            <w:shd w:val="clear" w:color="auto" w:fill="FFFFFF" w:themeFill="background1"/>
          </w:tcPr>
          <w:p w14:paraId="494796F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</w:tcPr>
          <w:p w14:paraId="5A767ADC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E542590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23DE3F4D" w14:textId="77777777">
        <w:tc>
          <w:tcPr>
            <w:tcW w:w="3970" w:type="dxa"/>
            <w:shd w:val="clear" w:color="auto" w:fill="FFFFFF" w:themeFill="background1"/>
          </w:tcPr>
          <w:p w14:paraId="0862855C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Be knee-Ankle</w:t>
            </w:r>
          </w:p>
        </w:tc>
        <w:tc>
          <w:tcPr>
            <w:tcW w:w="1701" w:type="dxa"/>
            <w:shd w:val="clear" w:color="auto" w:fill="FFFFFF" w:themeFill="background1"/>
          </w:tcPr>
          <w:p w14:paraId="46A2CB4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3.0</w:t>
            </w:r>
          </w:p>
        </w:tc>
        <w:tc>
          <w:tcPr>
            <w:tcW w:w="1559" w:type="dxa"/>
            <w:shd w:val="clear" w:color="auto" w:fill="FFFFFF" w:themeFill="background1"/>
          </w:tcPr>
          <w:p w14:paraId="6E5D26C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4</w:t>
            </w:r>
          </w:p>
        </w:tc>
        <w:tc>
          <w:tcPr>
            <w:tcW w:w="1418" w:type="dxa"/>
            <w:shd w:val="clear" w:color="auto" w:fill="FFFFFF" w:themeFill="background1"/>
          </w:tcPr>
          <w:p w14:paraId="06A48A4A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7.5</w:t>
            </w:r>
          </w:p>
        </w:tc>
        <w:tc>
          <w:tcPr>
            <w:tcW w:w="1559" w:type="dxa"/>
            <w:shd w:val="clear" w:color="auto" w:fill="FFFFFF" w:themeFill="background1"/>
          </w:tcPr>
          <w:p w14:paraId="7159FA25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5451C49E" w14:textId="77777777">
        <w:tc>
          <w:tcPr>
            <w:tcW w:w="3970" w:type="dxa"/>
            <w:shd w:val="clear" w:color="auto" w:fill="FFFFFF" w:themeFill="background1"/>
          </w:tcPr>
          <w:p w14:paraId="202F2924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b knee-Be knee</w:t>
            </w:r>
          </w:p>
        </w:tc>
        <w:tc>
          <w:tcPr>
            <w:tcW w:w="1701" w:type="dxa"/>
            <w:shd w:val="clear" w:color="auto" w:fill="FFFFFF" w:themeFill="background1"/>
          </w:tcPr>
          <w:p w14:paraId="4C4A1E7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4.3</w:t>
            </w:r>
          </w:p>
        </w:tc>
        <w:tc>
          <w:tcPr>
            <w:tcW w:w="1559" w:type="dxa"/>
            <w:shd w:val="clear" w:color="auto" w:fill="FFFFFF" w:themeFill="background1"/>
          </w:tcPr>
          <w:p w14:paraId="527EE97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4</w:t>
            </w:r>
          </w:p>
        </w:tc>
        <w:tc>
          <w:tcPr>
            <w:tcW w:w="1418" w:type="dxa"/>
            <w:shd w:val="clear" w:color="auto" w:fill="FFFFFF" w:themeFill="background1"/>
          </w:tcPr>
          <w:p w14:paraId="69D00D5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8.2</w:t>
            </w:r>
          </w:p>
        </w:tc>
        <w:tc>
          <w:tcPr>
            <w:tcW w:w="1559" w:type="dxa"/>
            <w:shd w:val="clear" w:color="auto" w:fill="FFFFFF" w:themeFill="background1"/>
          </w:tcPr>
          <w:p w14:paraId="6D9DA863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3AD43BAA" w14:textId="77777777">
        <w:tc>
          <w:tcPr>
            <w:tcW w:w="3970" w:type="dxa"/>
            <w:shd w:val="clear" w:color="auto" w:fill="FFFFFF" w:themeFill="background1"/>
          </w:tcPr>
          <w:p w14:paraId="5FF0B58B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Ab knee</w:t>
            </w:r>
          </w:p>
        </w:tc>
        <w:tc>
          <w:tcPr>
            <w:tcW w:w="1701" w:type="dxa"/>
            <w:shd w:val="clear" w:color="auto" w:fill="FFFFFF" w:themeFill="background1"/>
          </w:tcPr>
          <w:p w14:paraId="30716EA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.1</w:t>
            </w:r>
          </w:p>
        </w:tc>
        <w:tc>
          <w:tcPr>
            <w:tcW w:w="1559" w:type="dxa"/>
            <w:shd w:val="clear" w:color="auto" w:fill="FFFFFF" w:themeFill="background1"/>
          </w:tcPr>
          <w:p w14:paraId="0AAF291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.8</w:t>
            </w:r>
          </w:p>
        </w:tc>
        <w:tc>
          <w:tcPr>
            <w:tcW w:w="1418" w:type="dxa"/>
            <w:shd w:val="clear" w:color="auto" w:fill="FFFFFF" w:themeFill="background1"/>
          </w:tcPr>
          <w:p w14:paraId="7CC7BC61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592C675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0B967026" w14:textId="77777777">
        <w:tc>
          <w:tcPr>
            <w:tcW w:w="10207" w:type="dxa"/>
            <w:gridSpan w:val="5"/>
            <w:shd w:val="clear" w:color="auto" w:fill="FFFFFF" w:themeFill="background1"/>
          </w:tcPr>
          <w:p w14:paraId="7B01B555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Peroneal nerve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motor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 xml:space="preserve">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  <w:t>right</w:t>
            </w:r>
          </w:p>
        </w:tc>
      </w:tr>
      <w:tr w:rsidR="000D5057" w14:paraId="2C320E7A" w14:textId="77777777">
        <w:tc>
          <w:tcPr>
            <w:tcW w:w="3970" w:type="dxa"/>
            <w:shd w:val="clear" w:color="auto" w:fill="FFFFFF" w:themeFill="background1"/>
          </w:tcPr>
          <w:p w14:paraId="2559156F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EDB</w:t>
            </w:r>
          </w:p>
        </w:tc>
        <w:tc>
          <w:tcPr>
            <w:tcW w:w="1701" w:type="dxa"/>
            <w:shd w:val="clear" w:color="auto" w:fill="FFFFFF" w:themeFill="background1"/>
          </w:tcPr>
          <w:p w14:paraId="6597FC9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.4</w:t>
            </w:r>
          </w:p>
        </w:tc>
        <w:tc>
          <w:tcPr>
            <w:tcW w:w="1559" w:type="dxa"/>
            <w:shd w:val="clear" w:color="auto" w:fill="FFFFFF" w:themeFill="background1"/>
          </w:tcPr>
          <w:p w14:paraId="12C13E3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6</w:t>
            </w:r>
          </w:p>
        </w:tc>
        <w:tc>
          <w:tcPr>
            <w:tcW w:w="1418" w:type="dxa"/>
            <w:shd w:val="clear" w:color="auto" w:fill="FFFFFF" w:themeFill="background1"/>
          </w:tcPr>
          <w:p w14:paraId="1A7B866A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FE05538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2665E178" w14:textId="77777777">
        <w:tc>
          <w:tcPr>
            <w:tcW w:w="3970" w:type="dxa"/>
            <w:shd w:val="clear" w:color="auto" w:fill="FFFFFF" w:themeFill="background1"/>
          </w:tcPr>
          <w:p w14:paraId="17621C97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Be knee-Ankle</w:t>
            </w:r>
          </w:p>
        </w:tc>
        <w:tc>
          <w:tcPr>
            <w:tcW w:w="1701" w:type="dxa"/>
            <w:shd w:val="clear" w:color="auto" w:fill="FFFFFF" w:themeFill="background1"/>
          </w:tcPr>
          <w:p w14:paraId="29EF7E2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2.7</w:t>
            </w:r>
          </w:p>
        </w:tc>
        <w:tc>
          <w:tcPr>
            <w:tcW w:w="1559" w:type="dxa"/>
            <w:shd w:val="clear" w:color="auto" w:fill="FFFFFF" w:themeFill="background1"/>
          </w:tcPr>
          <w:p w14:paraId="63C7B24D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</w:tcPr>
          <w:p w14:paraId="7F1011C8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37.3</w:t>
            </w:r>
          </w:p>
        </w:tc>
        <w:tc>
          <w:tcPr>
            <w:tcW w:w="1559" w:type="dxa"/>
            <w:shd w:val="clear" w:color="auto" w:fill="FFFFFF" w:themeFill="background1"/>
          </w:tcPr>
          <w:p w14:paraId="26870F62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666E278B" w14:textId="77777777">
        <w:tc>
          <w:tcPr>
            <w:tcW w:w="3970" w:type="dxa"/>
            <w:shd w:val="clear" w:color="auto" w:fill="FFFFFF" w:themeFill="background1"/>
          </w:tcPr>
          <w:p w14:paraId="2D877B48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b knee-Be knee</w:t>
            </w:r>
          </w:p>
        </w:tc>
        <w:tc>
          <w:tcPr>
            <w:tcW w:w="1701" w:type="dxa"/>
            <w:shd w:val="clear" w:color="auto" w:fill="FFFFFF" w:themeFill="background1"/>
          </w:tcPr>
          <w:p w14:paraId="419145F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13.8</w:t>
            </w:r>
          </w:p>
        </w:tc>
        <w:tc>
          <w:tcPr>
            <w:tcW w:w="1559" w:type="dxa"/>
            <w:shd w:val="clear" w:color="auto" w:fill="FFFFFF" w:themeFill="background1"/>
          </w:tcPr>
          <w:p w14:paraId="7D35A8C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0.5</w:t>
            </w:r>
          </w:p>
        </w:tc>
        <w:tc>
          <w:tcPr>
            <w:tcW w:w="1418" w:type="dxa"/>
            <w:shd w:val="clear" w:color="auto" w:fill="FFFFFF" w:themeFill="background1"/>
          </w:tcPr>
          <w:p w14:paraId="0E9A011E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8.2</w:t>
            </w:r>
          </w:p>
        </w:tc>
        <w:tc>
          <w:tcPr>
            <w:tcW w:w="1559" w:type="dxa"/>
            <w:shd w:val="clear" w:color="auto" w:fill="FFFFFF" w:themeFill="background1"/>
          </w:tcPr>
          <w:p w14:paraId="45298F60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699D5005" w14:textId="77777777">
        <w:tc>
          <w:tcPr>
            <w:tcW w:w="3970" w:type="dxa"/>
            <w:shd w:val="clear" w:color="auto" w:fill="FFFFFF" w:themeFill="background1"/>
          </w:tcPr>
          <w:p w14:paraId="2AEFFF40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-Ab knee</w:t>
            </w:r>
          </w:p>
        </w:tc>
        <w:tc>
          <w:tcPr>
            <w:tcW w:w="1701" w:type="dxa"/>
            <w:shd w:val="clear" w:color="auto" w:fill="FFFFFF" w:themeFill="background1"/>
          </w:tcPr>
          <w:p w14:paraId="5420087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2.2</w:t>
            </w:r>
          </w:p>
        </w:tc>
        <w:tc>
          <w:tcPr>
            <w:tcW w:w="1559" w:type="dxa"/>
            <w:shd w:val="clear" w:color="auto" w:fill="FFFFFF" w:themeFill="background1"/>
          </w:tcPr>
          <w:p w14:paraId="6BF1FC1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4.3</w:t>
            </w:r>
          </w:p>
        </w:tc>
        <w:tc>
          <w:tcPr>
            <w:tcW w:w="1418" w:type="dxa"/>
            <w:shd w:val="clear" w:color="auto" w:fill="FFFFFF" w:themeFill="background1"/>
          </w:tcPr>
          <w:p w14:paraId="3D6030E1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E4008C6" w14:textId="77777777" w:rsidR="000D5057" w:rsidRDefault="000D5057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</w:rPr>
            </w:pPr>
          </w:p>
        </w:tc>
      </w:tr>
      <w:tr w:rsidR="000D5057" w14:paraId="3842F6F5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5313C394" w14:textId="77777777" w:rsidR="000D5057" w:rsidRDefault="00A37A4A">
            <w:pPr>
              <w:rPr>
                <w:rFonts w:ascii="Times New Roman" w:eastAsia="SimSun" w:hAnsi="Times New Roman" w:cs="Microsoft YaHei"/>
                <w:b/>
                <w:bCs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b/>
                <w:bCs/>
                <w:color w:val="333333"/>
                <w:sz w:val="20"/>
                <w:szCs w:val="17"/>
                <w:shd w:val="clear" w:color="auto" w:fill="FFFFFF" w:themeFill="background1"/>
              </w:rPr>
              <w:t>S</w:t>
            </w:r>
            <w:r>
              <w:rPr>
                <w:rFonts w:ascii="Times New Roman" w:eastAsia="SimSun" w:hAnsi="Times New Roman" w:cs="Microsoft YaHei"/>
                <w:b/>
                <w:bCs/>
                <w:color w:val="333333"/>
                <w:sz w:val="20"/>
                <w:szCs w:val="17"/>
                <w:shd w:val="clear" w:color="auto" w:fill="FFFFFF" w:themeFill="background1"/>
              </w:rPr>
              <w:t>ensory nerve conduction study</w:t>
            </w:r>
          </w:p>
        </w:tc>
      </w:tr>
      <w:tr w:rsidR="000D5057" w14:paraId="7D7A82BE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7C08E7F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Nerve</w:t>
            </w:r>
          </w:p>
        </w:tc>
        <w:tc>
          <w:tcPr>
            <w:tcW w:w="1701" w:type="dxa"/>
            <w:shd w:val="clear" w:color="auto" w:fill="auto"/>
          </w:tcPr>
          <w:p w14:paraId="7CB7320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Peak l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atency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ms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B077EAE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A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mplitude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uV</w:t>
            </w:r>
            <w:proofErr w:type="spellEnd"/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)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099392F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C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onduction velocity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(m</w:t>
            </w:r>
            <w:r>
              <w:rPr>
                <w:rFonts w:ascii="Times New Roman" w:eastAsia="SimSun" w:hAnsi="Times New Roman" w:cs="Arial"/>
                <w:color w:val="333333"/>
                <w:sz w:val="20"/>
                <w:szCs w:val="17"/>
                <w:shd w:val="clear" w:color="auto" w:fill="FFFFFF" w:themeFill="background1"/>
              </w:rPr>
              <w:t>/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s)</w:t>
            </w:r>
          </w:p>
        </w:tc>
      </w:tr>
      <w:tr w:rsidR="000D5057" w14:paraId="1612CC26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5FF6B1E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Ulnar nerve, feeling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left</w:t>
            </w:r>
          </w:p>
        </w:tc>
      </w:tr>
      <w:tr w:rsidR="000D5057" w14:paraId="729C6908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6A2E8540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Dig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Ⅴ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- wrist</w:t>
            </w:r>
          </w:p>
        </w:tc>
        <w:tc>
          <w:tcPr>
            <w:tcW w:w="1701" w:type="dxa"/>
            <w:shd w:val="clear" w:color="auto" w:fill="auto"/>
          </w:tcPr>
          <w:p w14:paraId="15BAD1FA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0</w:t>
            </w:r>
          </w:p>
        </w:tc>
        <w:tc>
          <w:tcPr>
            <w:tcW w:w="1559" w:type="dxa"/>
            <w:shd w:val="clear" w:color="auto" w:fill="auto"/>
          </w:tcPr>
          <w:p w14:paraId="3B16229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11.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B3A9CC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9.0</w:t>
            </w:r>
          </w:p>
        </w:tc>
      </w:tr>
      <w:tr w:rsidR="000D5057" w14:paraId="591BF089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75765EB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Ulnar nerve, feeling, right</w:t>
            </w:r>
          </w:p>
        </w:tc>
      </w:tr>
      <w:tr w:rsidR="000D5057" w14:paraId="00AD8ADA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1FE7AD2F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Dig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Ⅴ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- wrist</w:t>
            </w:r>
          </w:p>
        </w:tc>
        <w:tc>
          <w:tcPr>
            <w:tcW w:w="1701" w:type="dxa"/>
            <w:shd w:val="clear" w:color="auto" w:fill="auto"/>
          </w:tcPr>
          <w:p w14:paraId="15EBAFC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0</w:t>
            </w:r>
          </w:p>
        </w:tc>
        <w:tc>
          <w:tcPr>
            <w:tcW w:w="1559" w:type="dxa"/>
            <w:shd w:val="clear" w:color="auto" w:fill="auto"/>
          </w:tcPr>
          <w:p w14:paraId="0DC2442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9.4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0BC3E4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7.5</w:t>
            </w:r>
          </w:p>
        </w:tc>
      </w:tr>
      <w:tr w:rsidR="000D5057" w14:paraId="53A21931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1CB4801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M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edian nerve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feeling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left</w:t>
            </w:r>
          </w:p>
        </w:tc>
      </w:tr>
      <w:tr w:rsidR="000D5057" w14:paraId="6DCF82EB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0CAD4C4D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Dig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Ⅰ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-wrist</w:t>
            </w:r>
          </w:p>
        </w:tc>
        <w:tc>
          <w:tcPr>
            <w:tcW w:w="1701" w:type="dxa"/>
            <w:shd w:val="clear" w:color="auto" w:fill="auto"/>
          </w:tcPr>
          <w:p w14:paraId="6F54D98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1</w:t>
            </w:r>
          </w:p>
        </w:tc>
        <w:tc>
          <w:tcPr>
            <w:tcW w:w="1559" w:type="dxa"/>
            <w:shd w:val="clear" w:color="auto" w:fill="auto"/>
          </w:tcPr>
          <w:p w14:paraId="2529C25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14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E10992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51.4</w:t>
            </w:r>
          </w:p>
        </w:tc>
      </w:tr>
      <w:tr w:rsidR="000D5057" w14:paraId="269983E8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4CDE5BD8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lastRenderedPageBreak/>
              <w:t xml:space="preserve">Dig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Ⅲ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-wrist</w:t>
            </w:r>
          </w:p>
        </w:tc>
        <w:tc>
          <w:tcPr>
            <w:tcW w:w="1701" w:type="dxa"/>
            <w:shd w:val="clear" w:color="auto" w:fill="auto"/>
          </w:tcPr>
          <w:p w14:paraId="09764BA8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14:paraId="1A412BD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15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13CDA8F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56.2</w:t>
            </w:r>
          </w:p>
        </w:tc>
      </w:tr>
      <w:tr w:rsidR="000D5057" w14:paraId="6A1725B6" w14:textId="77777777">
        <w:tblPrEx>
          <w:shd w:val="clear" w:color="auto" w:fill="auto"/>
        </w:tblPrEx>
        <w:trPr>
          <w:trHeight w:val="90"/>
        </w:trPr>
        <w:tc>
          <w:tcPr>
            <w:tcW w:w="10207" w:type="dxa"/>
            <w:gridSpan w:val="5"/>
            <w:shd w:val="clear" w:color="auto" w:fill="auto"/>
          </w:tcPr>
          <w:p w14:paraId="6A661A98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M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edian nerve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feeling, right</w:t>
            </w:r>
          </w:p>
        </w:tc>
      </w:tr>
      <w:tr w:rsidR="000D5057" w14:paraId="35639177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150EB7EC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Dig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Ⅰ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-wrist</w:t>
            </w:r>
          </w:p>
        </w:tc>
        <w:tc>
          <w:tcPr>
            <w:tcW w:w="1701" w:type="dxa"/>
            <w:shd w:val="clear" w:color="auto" w:fill="auto"/>
          </w:tcPr>
          <w:p w14:paraId="70B2956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3</w:t>
            </w:r>
          </w:p>
        </w:tc>
        <w:tc>
          <w:tcPr>
            <w:tcW w:w="1559" w:type="dxa"/>
            <w:shd w:val="clear" w:color="auto" w:fill="auto"/>
          </w:tcPr>
          <w:p w14:paraId="0E1B556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8.8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9A761E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7.8</w:t>
            </w:r>
          </w:p>
        </w:tc>
      </w:tr>
      <w:tr w:rsidR="000D5057" w14:paraId="6D1FABAC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47D06510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Dig </w:t>
            </w:r>
            <w:r>
              <w:rPr>
                <w:rFonts w:ascii="Times New Roman" w:eastAsia="SimSun" w:hAnsi="Times New Roman" w:cs="Times New Roman"/>
                <w:color w:val="333333"/>
                <w:sz w:val="20"/>
                <w:szCs w:val="17"/>
                <w:shd w:val="clear" w:color="auto" w:fill="FFFFFF" w:themeFill="background1"/>
              </w:rPr>
              <w:t>Ⅲ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-wrist</w:t>
            </w:r>
          </w:p>
        </w:tc>
        <w:tc>
          <w:tcPr>
            <w:tcW w:w="1701" w:type="dxa"/>
            <w:shd w:val="clear" w:color="auto" w:fill="auto"/>
          </w:tcPr>
          <w:p w14:paraId="20C1E0B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4</w:t>
            </w:r>
          </w:p>
        </w:tc>
        <w:tc>
          <w:tcPr>
            <w:tcW w:w="1559" w:type="dxa"/>
            <w:shd w:val="clear" w:color="auto" w:fill="auto"/>
          </w:tcPr>
          <w:p w14:paraId="48D5C3E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1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BC8B04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50.8</w:t>
            </w:r>
          </w:p>
        </w:tc>
      </w:tr>
      <w:tr w:rsidR="000D5057" w14:paraId="590EB8B0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7309C67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Peroneal nerve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feeling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left</w:t>
            </w:r>
          </w:p>
        </w:tc>
      </w:tr>
      <w:tr w:rsidR="000D5057" w14:paraId="2179D335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24D01779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Foreleg</w:t>
            </w:r>
          </w:p>
        </w:tc>
        <w:tc>
          <w:tcPr>
            <w:tcW w:w="1701" w:type="dxa"/>
            <w:shd w:val="clear" w:color="auto" w:fill="auto"/>
          </w:tcPr>
          <w:p w14:paraId="5E214722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0</w:t>
            </w:r>
          </w:p>
        </w:tc>
        <w:tc>
          <w:tcPr>
            <w:tcW w:w="1559" w:type="dxa"/>
            <w:shd w:val="clear" w:color="auto" w:fill="auto"/>
          </w:tcPr>
          <w:p w14:paraId="3DB2DCD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11.0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1CDDBE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9.0</w:t>
            </w:r>
          </w:p>
        </w:tc>
      </w:tr>
      <w:tr w:rsidR="000D5057" w14:paraId="2D22806B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59A86B20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Peroneal nerve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 feeling, right</w:t>
            </w:r>
          </w:p>
        </w:tc>
      </w:tr>
      <w:tr w:rsidR="000D5057" w14:paraId="79E7DE39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1FA561E3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Foreleg</w:t>
            </w:r>
          </w:p>
        </w:tc>
        <w:tc>
          <w:tcPr>
            <w:tcW w:w="1701" w:type="dxa"/>
            <w:shd w:val="clear" w:color="auto" w:fill="auto"/>
          </w:tcPr>
          <w:p w14:paraId="26A91337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0</w:t>
            </w:r>
          </w:p>
        </w:tc>
        <w:tc>
          <w:tcPr>
            <w:tcW w:w="1559" w:type="dxa"/>
            <w:shd w:val="clear" w:color="auto" w:fill="auto"/>
          </w:tcPr>
          <w:p w14:paraId="3F52DEFA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9.4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940E6EC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54.2</w:t>
            </w:r>
          </w:p>
        </w:tc>
      </w:tr>
      <w:tr w:rsidR="000D5057" w14:paraId="29D74A66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4F451F8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S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ural nerve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 feeling, right</w:t>
            </w:r>
          </w:p>
        </w:tc>
      </w:tr>
      <w:tr w:rsidR="000D5057" w14:paraId="73F73E12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434DE20D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Foreleg</w:t>
            </w:r>
          </w:p>
        </w:tc>
        <w:tc>
          <w:tcPr>
            <w:tcW w:w="1701" w:type="dxa"/>
            <w:shd w:val="clear" w:color="auto" w:fill="auto"/>
          </w:tcPr>
          <w:p w14:paraId="1DE5F301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3.2</w:t>
            </w:r>
          </w:p>
        </w:tc>
        <w:tc>
          <w:tcPr>
            <w:tcW w:w="1559" w:type="dxa"/>
            <w:shd w:val="clear" w:color="auto" w:fill="auto"/>
          </w:tcPr>
          <w:p w14:paraId="19A81E85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9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1A78DC9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5.3</w:t>
            </w:r>
          </w:p>
        </w:tc>
      </w:tr>
      <w:tr w:rsidR="000D5057" w14:paraId="18B38ADD" w14:textId="77777777">
        <w:tblPrEx>
          <w:shd w:val="clear" w:color="auto" w:fill="auto"/>
        </w:tblPrEx>
        <w:tc>
          <w:tcPr>
            <w:tcW w:w="10207" w:type="dxa"/>
            <w:gridSpan w:val="5"/>
            <w:shd w:val="clear" w:color="auto" w:fill="auto"/>
          </w:tcPr>
          <w:p w14:paraId="6F152183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S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ural nerve,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 xml:space="preserve"> feeling, </w:t>
            </w:r>
            <w: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  <w:t>left</w:t>
            </w:r>
          </w:p>
        </w:tc>
      </w:tr>
      <w:tr w:rsidR="000D5057" w14:paraId="699C5D31" w14:textId="77777777">
        <w:tblPrEx>
          <w:shd w:val="clear" w:color="auto" w:fill="auto"/>
        </w:tblPrEx>
        <w:tc>
          <w:tcPr>
            <w:tcW w:w="3970" w:type="dxa"/>
            <w:shd w:val="clear" w:color="auto" w:fill="auto"/>
          </w:tcPr>
          <w:p w14:paraId="3AE305E5" w14:textId="77777777" w:rsidR="000D5057" w:rsidRDefault="00A37A4A">
            <w:pPr>
              <w:ind w:firstLineChars="100" w:firstLine="200"/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</w:rPr>
              <w:t>Ankle-</w:t>
            </w: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Foreleg</w:t>
            </w:r>
          </w:p>
        </w:tc>
        <w:tc>
          <w:tcPr>
            <w:tcW w:w="1701" w:type="dxa"/>
            <w:shd w:val="clear" w:color="auto" w:fill="auto"/>
          </w:tcPr>
          <w:p w14:paraId="3265F237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2.7</w:t>
            </w:r>
          </w:p>
        </w:tc>
        <w:tc>
          <w:tcPr>
            <w:tcW w:w="1559" w:type="dxa"/>
            <w:shd w:val="clear" w:color="auto" w:fill="auto"/>
          </w:tcPr>
          <w:p w14:paraId="0C0A0186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3.2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6E9277A" w14:textId="77777777" w:rsidR="000D5057" w:rsidRDefault="00A37A4A">
            <w:pPr>
              <w:rPr>
                <w:rFonts w:ascii="Times New Roman" w:eastAsia="SimSun" w:hAnsi="Times New Roman" w:cs="Microsoft YaHei"/>
                <w:color w:val="333333"/>
                <w:sz w:val="20"/>
                <w:szCs w:val="17"/>
                <w:shd w:val="clear" w:color="auto" w:fill="FFFFFF" w:themeFill="background1"/>
              </w:rPr>
            </w:pPr>
            <w:r>
              <w:rPr>
                <w:rFonts w:ascii="Times New Roman" w:eastAsia="SimSun" w:hAnsi="Times New Roman" w:cs="Microsoft YaHei" w:hint="eastAsia"/>
                <w:color w:val="333333"/>
                <w:sz w:val="20"/>
                <w:szCs w:val="17"/>
                <w:shd w:val="clear" w:color="auto" w:fill="FFFFFF" w:themeFill="background1"/>
              </w:rPr>
              <w:t>45.6</w:t>
            </w:r>
          </w:p>
        </w:tc>
      </w:tr>
    </w:tbl>
    <w:p w14:paraId="2EB013F8" w14:textId="77777777" w:rsidR="000D5057" w:rsidRDefault="000D5057">
      <w:pPr>
        <w:rPr>
          <w:rFonts w:ascii="Microsoft YaHei" w:eastAsia="Microsoft YaHei" w:hAnsi="Microsoft YaHei" w:cs="Microsoft YaHei"/>
          <w:color w:val="333333"/>
          <w:sz w:val="17"/>
          <w:szCs w:val="17"/>
          <w:shd w:val="clear" w:color="auto" w:fill="F5F5F5"/>
        </w:rPr>
      </w:pPr>
    </w:p>
    <w:sectPr w:rsidR="000D5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iZmUxZDIxZGVhZmU5Mjc0ZGYwZGMyOWNjM2QyMTcifQ=="/>
  </w:docVars>
  <w:rsids>
    <w:rsidRoot w:val="00E53749"/>
    <w:rsid w:val="000036EF"/>
    <w:rsid w:val="00030B75"/>
    <w:rsid w:val="000940A9"/>
    <w:rsid w:val="00094D86"/>
    <w:rsid w:val="000A1FA3"/>
    <w:rsid w:val="000A2C3E"/>
    <w:rsid w:val="000D5057"/>
    <w:rsid w:val="000D5E3F"/>
    <w:rsid w:val="0011606F"/>
    <w:rsid w:val="001437A5"/>
    <w:rsid w:val="00193718"/>
    <w:rsid w:val="001A2E5F"/>
    <w:rsid w:val="001B48CC"/>
    <w:rsid w:val="001C5A88"/>
    <w:rsid w:val="00222690"/>
    <w:rsid w:val="00241ED6"/>
    <w:rsid w:val="002430AF"/>
    <w:rsid w:val="00246700"/>
    <w:rsid w:val="00247E69"/>
    <w:rsid w:val="002741DF"/>
    <w:rsid w:val="0028015B"/>
    <w:rsid w:val="002805E0"/>
    <w:rsid w:val="00290FA3"/>
    <w:rsid w:val="002A1939"/>
    <w:rsid w:val="003326BF"/>
    <w:rsid w:val="0033438F"/>
    <w:rsid w:val="00362CC6"/>
    <w:rsid w:val="003729E5"/>
    <w:rsid w:val="0038216E"/>
    <w:rsid w:val="0039128E"/>
    <w:rsid w:val="00391C91"/>
    <w:rsid w:val="003A2E5B"/>
    <w:rsid w:val="003E542E"/>
    <w:rsid w:val="003F5981"/>
    <w:rsid w:val="004250EF"/>
    <w:rsid w:val="00463F85"/>
    <w:rsid w:val="004824A3"/>
    <w:rsid w:val="004840C0"/>
    <w:rsid w:val="00485540"/>
    <w:rsid w:val="004D50EC"/>
    <w:rsid w:val="004E3D4B"/>
    <w:rsid w:val="004F016C"/>
    <w:rsid w:val="004F7340"/>
    <w:rsid w:val="00505885"/>
    <w:rsid w:val="00537B6F"/>
    <w:rsid w:val="00543475"/>
    <w:rsid w:val="00592BA2"/>
    <w:rsid w:val="00596008"/>
    <w:rsid w:val="005B6108"/>
    <w:rsid w:val="005D4175"/>
    <w:rsid w:val="005F06EC"/>
    <w:rsid w:val="005F08AD"/>
    <w:rsid w:val="00612EFD"/>
    <w:rsid w:val="00620930"/>
    <w:rsid w:val="00666253"/>
    <w:rsid w:val="00674F2D"/>
    <w:rsid w:val="006977C9"/>
    <w:rsid w:val="006F7F2B"/>
    <w:rsid w:val="00700880"/>
    <w:rsid w:val="0070754E"/>
    <w:rsid w:val="007137FF"/>
    <w:rsid w:val="00736907"/>
    <w:rsid w:val="007375D4"/>
    <w:rsid w:val="00744D3B"/>
    <w:rsid w:val="007A1A91"/>
    <w:rsid w:val="007A4115"/>
    <w:rsid w:val="007B14BD"/>
    <w:rsid w:val="007B463B"/>
    <w:rsid w:val="007E144C"/>
    <w:rsid w:val="00825FE7"/>
    <w:rsid w:val="00842552"/>
    <w:rsid w:val="00851F13"/>
    <w:rsid w:val="00855D31"/>
    <w:rsid w:val="008A3414"/>
    <w:rsid w:val="008F7107"/>
    <w:rsid w:val="0091537B"/>
    <w:rsid w:val="009525B4"/>
    <w:rsid w:val="009D37E4"/>
    <w:rsid w:val="009E662E"/>
    <w:rsid w:val="009F643C"/>
    <w:rsid w:val="00A12B6A"/>
    <w:rsid w:val="00A37A4A"/>
    <w:rsid w:val="00A40483"/>
    <w:rsid w:val="00A941B4"/>
    <w:rsid w:val="00A9634E"/>
    <w:rsid w:val="00AA1132"/>
    <w:rsid w:val="00AA25E6"/>
    <w:rsid w:val="00AA3F5C"/>
    <w:rsid w:val="00AA748D"/>
    <w:rsid w:val="00AC5427"/>
    <w:rsid w:val="00B46218"/>
    <w:rsid w:val="00B5260E"/>
    <w:rsid w:val="00BA60D1"/>
    <w:rsid w:val="00BA7FA1"/>
    <w:rsid w:val="00BE3AD7"/>
    <w:rsid w:val="00BE493F"/>
    <w:rsid w:val="00BF2275"/>
    <w:rsid w:val="00BF2596"/>
    <w:rsid w:val="00C2084B"/>
    <w:rsid w:val="00C73D70"/>
    <w:rsid w:val="00C75F87"/>
    <w:rsid w:val="00CA5136"/>
    <w:rsid w:val="00CB75EF"/>
    <w:rsid w:val="00CB76B8"/>
    <w:rsid w:val="00CC1ABE"/>
    <w:rsid w:val="00D40D7E"/>
    <w:rsid w:val="00D75BFA"/>
    <w:rsid w:val="00D80E4D"/>
    <w:rsid w:val="00DD34C6"/>
    <w:rsid w:val="00DD73F0"/>
    <w:rsid w:val="00E0451A"/>
    <w:rsid w:val="00E11D45"/>
    <w:rsid w:val="00E145CF"/>
    <w:rsid w:val="00E14D49"/>
    <w:rsid w:val="00E463B1"/>
    <w:rsid w:val="00E47B36"/>
    <w:rsid w:val="00E53749"/>
    <w:rsid w:val="00E57EF9"/>
    <w:rsid w:val="00F10368"/>
    <w:rsid w:val="00F835CF"/>
    <w:rsid w:val="00F95E2D"/>
    <w:rsid w:val="00FB7670"/>
    <w:rsid w:val="00FC1A6F"/>
    <w:rsid w:val="01284C10"/>
    <w:rsid w:val="02186A33"/>
    <w:rsid w:val="026223A4"/>
    <w:rsid w:val="02AB2E69"/>
    <w:rsid w:val="03215DBB"/>
    <w:rsid w:val="036839EA"/>
    <w:rsid w:val="03CE5F43"/>
    <w:rsid w:val="04926F71"/>
    <w:rsid w:val="04FA4B16"/>
    <w:rsid w:val="058663AA"/>
    <w:rsid w:val="0596483F"/>
    <w:rsid w:val="059E1945"/>
    <w:rsid w:val="05D129A4"/>
    <w:rsid w:val="06146113"/>
    <w:rsid w:val="066E7CB5"/>
    <w:rsid w:val="06DE46EF"/>
    <w:rsid w:val="07043A2A"/>
    <w:rsid w:val="07B611C8"/>
    <w:rsid w:val="07F91560"/>
    <w:rsid w:val="081B54CF"/>
    <w:rsid w:val="084159E7"/>
    <w:rsid w:val="084303D7"/>
    <w:rsid w:val="08EE6740"/>
    <w:rsid w:val="08F57ACE"/>
    <w:rsid w:val="091F0FEF"/>
    <w:rsid w:val="09F13ACE"/>
    <w:rsid w:val="0A510BCE"/>
    <w:rsid w:val="0A64315D"/>
    <w:rsid w:val="0A71587A"/>
    <w:rsid w:val="0AB13EC9"/>
    <w:rsid w:val="0AEA2F37"/>
    <w:rsid w:val="0B2B3C7B"/>
    <w:rsid w:val="0B996E37"/>
    <w:rsid w:val="0BE91440"/>
    <w:rsid w:val="0CB657C6"/>
    <w:rsid w:val="0D4F437A"/>
    <w:rsid w:val="0DB77A48"/>
    <w:rsid w:val="0DC932D7"/>
    <w:rsid w:val="0E603C3C"/>
    <w:rsid w:val="0EA77ABC"/>
    <w:rsid w:val="0EA86384"/>
    <w:rsid w:val="0FB104C7"/>
    <w:rsid w:val="0FD04DF1"/>
    <w:rsid w:val="10961B97"/>
    <w:rsid w:val="109951E3"/>
    <w:rsid w:val="10E072B6"/>
    <w:rsid w:val="11343CF6"/>
    <w:rsid w:val="11365128"/>
    <w:rsid w:val="113B0990"/>
    <w:rsid w:val="115832F0"/>
    <w:rsid w:val="123218A4"/>
    <w:rsid w:val="13280AA0"/>
    <w:rsid w:val="13427DB4"/>
    <w:rsid w:val="139323BD"/>
    <w:rsid w:val="14432705"/>
    <w:rsid w:val="14B720DC"/>
    <w:rsid w:val="14C12F5A"/>
    <w:rsid w:val="14DF1D78"/>
    <w:rsid w:val="150B3F69"/>
    <w:rsid w:val="150D2643"/>
    <w:rsid w:val="15233C15"/>
    <w:rsid w:val="157649D1"/>
    <w:rsid w:val="15FD7FC2"/>
    <w:rsid w:val="165D6CB3"/>
    <w:rsid w:val="165E3157"/>
    <w:rsid w:val="167364D6"/>
    <w:rsid w:val="16EC76EB"/>
    <w:rsid w:val="172A3039"/>
    <w:rsid w:val="17614581"/>
    <w:rsid w:val="177359D2"/>
    <w:rsid w:val="17D75D0C"/>
    <w:rsid w:val="18C354F3"/>
    <w:rsid w:val="194F2A95"/>
    <w:rsid w:val="196D1903"/>
    <w:rsid w:val="19792055"/>
    <w:rsid w:val="19960E59"/>
    <w:rsid w:val="19AC41D9"/>
    <w:rsid w:val="19F71461"/>
    <w:rsid w:val="1A472154"/>
    <w:rsid w:val="1A6F204B"/>
    <w:rsid w:val="1A7B3BAB"/>
    <w:rsid w:val="1A864A2A"/>
    <w:rsid w:val="1A8E7704"/>
    <w:rsid w:val="1ADE34A0"/>
    <w:rsid w:val="1AF476AD"/>
    <w:rsid w:val="1B2E0C1E"/>
    <w:rsid w:val="1B3C158C"/>
    <w:rsid w:val="1CA67605"/>
    <w:rsid w:val="1D0460DA"/>
    <w:rsid w:val="1D2C2131"/>
    <w:rsid w:val="1D3D339A"/>
    <w:rsid w:val="1D6D3C7F"/>
    <w:rsid w:val="1DCB6BF8"/>
    <w:rsid w:val="1DF21423"/>
    <w:rsid w:val="1DFE1DCF"/>
    <w:rsid w:val="1E09705D"/>
    <w:rsid w:val="1E3B1FCF"/>
    <w:rsid w:val="1E6C2189"/>
    <w:rsid w:val="1E831280"/>
    <w:rsid w:val="1EEB57A3"/>
    <w:rsid w:val="1EEE0DF0"/>
    <w:rsid w:val="1F3D7C25"/>
    <w:rsid w:val="1F525822"/>
    <w:rsid w:val="1FDA1374"/>
    <w:rsid w:val="20216FA3"/>
    <w:rsid w:val="206C46C2"/>
    <w:rsid w:val="20E24984"/>
    <w:rsid w:val="22201AA4"/>
    <w:rsid w:val="22337A43"/>
    <w:rsid w:val="22BB36DF"/>
    <w:rsid w:val="234F5BD5"/>
    <w:rsid w:val="239F4DAE"/>
    <w:rsid w:val="23AE6D9F"/>
    <w:rsid w:val="23BA5744"/>
    <w:rsid w:val="23C640E9"/>
    <w:rsid w:val="24066BDB"/>
    <w:rsid w:val="24373239"/>
    <w:rsid w:val="24651DA9"/>
    <w:rsid w:val="24A106B2"/>
    <w:rsid w:val="24F353B2"/>
    <w:rsid w:val="259721E1"/>
    <w:rsid w:val="25AB145B"/>
    <w:rsid w:val="25E1072B"/>
    <w:rsid w:val="25F82554"/>
    <w:rsid w:val="262A4E03"/>
    <w:rsid w:val="264D2E7E"/>
    <w:rsid w:val="269D50AD"/>
    <w:rsid w:val="26E34FB2"/>
    <w:rsid w:val="26F251F5"/>
    <w:rsid w:val="274041B2"/>
    <w:rsid w:val="276500BD"/>
    <w:rsid w:val="27767BD4"/>
    <w:rsid w:val="277D71B5"/>
    <w:rsid w:val="285902A8"/>
    <w:rsid w:val="289E3886"/>
    <w:rsid w:val="28C454C1"/>
    <w:rsid w:val="28DE3C83"/>
    <w:rsid w:val="28F33BD2"/>
    <w:rsid w:val="2958608A"/>
    <w:rsid w:val="296F3EFA"/>
    <w:rsid w:val="29D07A70"/>
    <w:rsid w:val="29EA3434"/>
    <w:rsid w:val="29F15C38"/>
    <w:rsid w:val="2ADC0696"/>
    <w:rsid w:val="2BC37160"/>
    <w:rsid w:val="2BEE242F"/>
    <w:rsid w:val="2C1A76C8"/>
    <w:rsid w:val="2C536736"/>
    <w:rsid w:val="2C6037DF"/>
    <w:rsid w:val="2C92725E"/>
    <w:rsid w:val="2CE90E48"/>
    <w:rsid w:val="2D077E77"/>
    <w:rsid w:val="2D0839C4"/>
    <w:rsid w:val="2D151C3D"/>
    <w:rsid w:val="2D281971"/>
    <w:rsid w:val="2D2B36D8"/>
    <w:rsid w:val="2D6F75A0"/>
    <w:rsid w:val="2DB31B82"/>
    <w:rsid w:val="2DCA1D33"/>
    <w:rsid w:val="2DE27D71"/>
    <w:rsid w:val="2E690493"/>
    <w:rsid w:val="2F2045EE"/>
    <w:rsid w:val="2F837332"/>
    <w:rsid w:val="30085A89"/>
    <w:rsid w:val="301663F8"/>
    <w:rsid w:val="3075311F"/>
    <w:rsid w:val="312E1520"/>
    <w:rsid w:val="318F1FBE"/>
    <w:rsid w:val="31B151B1"/>
    <w:rsid w:val="31C12394"/>
    <w:rsid w:val="329D070B"/>
    <w:rsid w:val="32B11DB2"/>
    <w:rsid w:val="331D35FA"/>
    <w:rsid w:val="332807D1"/>
    <w:rsid w:val="33490893"/>
    <w:rsid w:val="33661445"/>
    <w:rsid w:val="337711EF"/>
    <w:rsid w:val="33A06705"/>
    <w:rsid w:val="33E34843"/>
    <w:rsid w:val="34337579"/>
    <w:rsid w:val="3445105A"/>
    <w:rsid w:val="359978AF"/>
    <w:rsid w:val="35AE2C2F"/>
    <w:rsid w:val="35FE3BB6"/>
    <w:rsid w:val="360D5BA8"/>
    <w:rsid w:val="368340BC"/>
    <w:rsid w:val="36E763F9"/>
    <w:rsid w:val="37F54B45"/>
    <w:rsid w:val="3814603E"/>
    <w:rsid w:val="3828316D"/>
    <w:rsid w:val="397A17A6"/>
    <w:rsid w:val="39F23A32"/>
    <w:rsid w:val="3A830B2E"/>
    <w:rsid w:val="3AA20FB4"/>
    <w:rsid w:val="3B1672AC"/>
    <w:rsid w:val="3B1F2605"/>
    <w:rsid w:val="3B304812"/>
    <w:rsid w:val="3C047A4D"/>
    <w:rsid w:val="3CA32DC2"/>
    <w:rsid w:val="3E23065E"/>
    <w:rsid w:val="3E5A7DF8"/>
    <w:rsid w:val="3EF70A82"/>
    <w:rsid w:val="3F116709"/>
    <w:rsid w:val="3F1735F3"/>
    <w:rsid w:val="3F310842"/>
    <w:rsid w:val="3F8073EA"/>
    <w:rsid w:val="3F84512C"/>
    <w:rsid w:val="3FC75019"/>
    <w:rsid w:val="404C551E"/>
    <w:rsid w:val="40520D87"/>
    <w:rsid w:val="40A92971"/>
    <w:rsid w:val="40D21EC7"/>
    <w:rsid w:val="40D45C40"/>
    <w:rsid w:val="40FC3EF1"/>
    <w:rsid w:val="41C23CEA"/>
    <w:rsid w:val="424C57D6"/>
    <w:rsid w:val="428611BC"/>
    <w:rsid w:val="44054362"/>
    <w:rsid w:val="444E7AB7"/>
    <w:rsid w:val="44562E10"/>
    <w:rsid w:val="44953938"/>
    <w:rsid w:val="455F7AA2"/>
    <w:rsid w:val="4588524B"/>
    <w:rsid w:val="45B20519"/>
    <w:rsid w:val="45B47DEE"/>
    <w:rsid w:val="45E05087"/>
    <w:rsid w:val="45F8417E"/>
    <w:rsid w:val="46192347"/>
    <w:rsid w:val="46205483"/>
    <w:rsid w:val="46A2233C"/>
    <w:rsid w:val="472B0583"/>
    <w:rsid w:val="472D60AA"/>
    <w:rsid w:val="475F022D"/>
    <w:rsid w:val="47743CD8"/>
    <w:rsid w:val="479F062A"/>
    <w:rsid w:val="47B8413C"/>
    <w:rsid w:val="48092C09"/>
    <w:rsid w:val="480D7C89"/>
    <w:rsid w:val="48314C29"/>
    <w:rsid w:val="484A4A39"/>
    <w:rsid w:val="485E04E5"/>
    <w:rsid w:val="48BE25CB"/>
    <w:rsid w:val="48E151B8"/>
    <w:rsid w:val="4931445C"/>
    <w:rsid w:val="49331971"/>
    <w:rsid w:val="494871CB"/>
    <w:rsid w:val="4A057FCA"/>
    <w:rsid w:val="4A7D2EA4"/>
    <w:rsid w:val="4B3612A5"/>
    <w:rsid w:val="4B4614E8"/>
    <w:rsid w:val="4C177328"/>
    <w:rsid w:val="4C687B84"/>
    <w:rsid w:val="4C7D362F"/>
    <w:rsid w:val="4CA87F80"/>
    <w:rsid w:val="4CBB4158"/>
    <w:rsid w:val="4CC0176E"/>
    <w:rsid w:val="4CD174D7"/>
    <w:rsid w:val="4D1A3562"/>
    <w:rsid w:val="4D44414D"/>
    <w:rsid w:val="4D616AAD"/>
    <w:rsid w:val="4D9B0D84"/>
    <w:rsid w:val="4DE374C2"/>
    <w:rsid w:val="4E3917D8"/>
    <w:rsid w:val="4E475512"/>
    <w:rsid w:val="4E791BD4"/>
    <w:rsid w:val="4E9E788D"/>
    <w:rsid w:val="4F1B205A"/>
    <w:rsid w:val="4FC41575"/>
    <w:rsid w:val="4FE77F7D"/>
    <w:rsid w:val="4FED287A"/>
    <w:rsid w:val="4FFC2ABD"/>
    <w:rsid w:val="50B05655"/>
    <w:rsid w:val="50B96C00"/>
    <w:rsid w:val="50EC0933"/>
    <w:rsid w:val="511E6A63"/>
    <w:rsid w:val="515D758B"/>
    <w:rsid w:val="518F170F"/>
    <w:rsid w:val="51937451"/>
    <w:rsid w:val="524A5656"/>
    <w:rsid w:val="526E2E66"/>
    <w:rsid w:val="5272350A"/>
    <w:rsid w:val="52FE08FA"/>
    <w:rsid w:val="530E3233"/>
    <w:rsid w:val="53360094"/>
    <w:rsid w:val="53670B95"/>
    <w:rsid w:val="540E1011"/>
    <w:rsid w:val="54176117"/>
    <w:rsid w:val="54774E08"/>
    <w:rsid w:val="550146D2"/>
    <w:rsid w:val="55085A60"/>
    <w:rsid w:val="5540344C"/>
    <w:rsid w:val="559B2D78"/>
    <w:rsid w:val="55D63DB0"/>
    <w:rsid w:val="55E464CD"/>
    <w:rsid w:val="55FC08FE"/>
    <w:rsid w:val="56105389"/>
    <w:rsid w:val="567333AD"/>
    <w:rsid w:val="56A143BE"/>
    <w:rsid w:val="56AF4942"/>
    <w:rsid w:val="571B05BB"/>
    <w:rsid w:val="574E4F09"/>
    <w:rsid w:val="575B27BF"/>
    <w:rsid w:val="576866C7"/>
    <w:rsid w:val="57AC4DC9"/>
    <w:rsid w:val="57B40121"/>
    <w:rsid w:val="5814296E"/>
    <w:rsid w:val="584B76C7"/>
    <w:rsid w:val="587F428B"/>
    <w:rsid w:val="58823D7B"/>
    <w:rsid w:val="591E5852"/>
    <w:rsid w:val="5934151A"/>
    <w:rsid w:val="59926240"/>
    <w:rsid w:val="59D16D68"/>
    <w:rsid w:val="5A0C656C"/>
    <w:rsid w:val="5A3410A5"/>
    <w:rsid w:val="5A4E03B9"/>
    <w:rsid w:val="5AAE0E58"/>
    <w:rsid w:val="5AD92379"/>
    <w:rsid w:val="5AE1122D"/>
    <w:rsid w:val="5B9F7C18"/>
    <w:rsid w:val="5BC8419B"/>
    <w:rsid w:val="5BF46D3E"/>
    <w:rsid w:val="5C5D2B35"/>
    <w:rsid w:val="5D6323CD"/>
    <w:rsid w:val="5DCB1D21"/>
    <w:rsid w:val="5DED1C97"/>
    <w:rsid w:val="5E20206C"/>
    <w:rsid w:val="5E453881"/>
    <w:rsid w:val="5E6E2DD8"/>
    <w:rsid w:val="5E6F3717"/>
    <w:rsid w:val="5E766130"/>
    <w:rsid w:val="5E875C48"/>
    <w:rsid w:val="5E963CA0"/>
    <w:rsid w:val="5EBB7FE7"/>
    <w:rsid w:val="5ED839F9"/>
    <w:rsid w:val="603E4A2C"/>
    <w:rsid w:val="60B476A4"/>
    <w:rsid w:val="617862D8"/>
    <w:rsid w:val="61882403"/>
    <w:rsid w:val="618D5C6B"/>
    <w:rsid w:val="619F14FA"/>
    <w:rsid w:val="62233ED9"/>
    <w:rsid w:val="622B7232"/>
    <w:rsid w:val="623E0D13"/>
    <w:rsid w:val="62615EEA"/>
    <w:rsid w:val="62A50D92"/>
    <w:rsid w:val="62D90A3C"/>
    <w:rsid w:val="62ED4079"/>
    <w:rsid w:val="630F26B0"/>
    <w:rsid w:val="637F5A87"/>
    <w:rsid w:val="64191A38"/>
    <w:rsid w:val="641C5084"/>
    <w:rsid w:val="6448144D"/>
    <w:rsid w:val="649E3CEB"/>
    <w:rsid w:val="64B452BD"/>
    <w:rsid w:val="64D67929"/>
    <w:rsid w:val="64FD3107"/>
    <w:rsid w:val="653A1C66"/>
    <w:rsid w:val="66134265"/>
    <w:rsid w:val="667016B7"/>
    <w:rsid w:val="6694184A"/>
    <w:rsid w:val="67220C03"/>
    <w:rsid w:val="675B2367"/>
    <w:rsid w:val="67C972D1"/>
    <w:rsid w:val="67CE48E7"/>
    <w:rsid w:val="68633281"/>
    <w:rsid w:val="68694610"/>
    <w:rsid w:val="688B27D8"/>
    <w:rsid w:val="68937BDA"/>
    <w:rsid w:val="68BB130F"/>
    <w:rsid w:val="68E1064A"/>
    <w:rsid w:val="696C085C"/>
    <w:rsid w:val="699D27C3"/>
    <w:rsid w:val="69E46644"/>
    <w:rsid w:val="6A220D4D"/>
    <w:rsid w:val="6A5C61DA"/>
    <w:rsid w:val="6AD22940"/>
    <w:rsid w:val="6AFF775B"/>
    <w:rsid w:val="6B7834E8"/>
    <w:rsid w:val="6B905A67"/>
    <w:rsid w:val="6B981494"/>
    <w:rsid w:val="6C67530A"/>
    <w:rsid w:val="6C9A123C"/>
    <w:rsid w:val="6CF46B9E"/>
    <w:rsid w:val="6DEA1D4F"/>
    <w:rsid w:val="6E4476B1"/>
    <w:rsid w:val="6E557B10"/>
    <w:rsid w:val="6EC922AC"/>
    <w:rsid w:val="6ED8604B"/>
    <w:rsid w:val="6F03756C"/>
    <w:rsid w:val="6F2F210F"/>
    <w:rsid w:val="6F3C2A7E"/>
    <w:rsid w:val="6F7E4E45"/>
    <w:rsid w:val="6FD827A7"/>
    <w:rsid w:val="7036571F"/>
    <w:rsid w:val="70A42689"/>
    <w:rsid w:val="70A703CB"/>
    <w:rsid w:val="71397275"/>
    <w:rsid w:val="716A5681"/>
    <w:rsid w:val="72E256EB"/>
    <w:rsid w:val="73D74B24"/>
    <w:rsid w:val="7425388F"/>
    <w:rsid w:val="74257F85"/>
    <w:rsid w:val="742F7C48"/>
    <w:rsid w:val="74C01A5C"/>
    <w:rsid w:val="75187D9E"/>
    <w:rsid w:val="758B3E18"/>
    <w:rsid w:val="75F47C0F"/>
    <w:rsid w:val="76805946"/>
    <w:rsid w:val="769211D6"/>
    <w:rsid w:val="76C45833"/>
    <w:rsid w:val="770E4D00"/>
    <w:rsid w:val="7789082B"/>
    <w:rsid w:val="78063C29"/>
    <w:rsid w:val="780954C8"/>
    <w:rsid w:val="791E4FA3"/>
    <w:rsid w:val="79863274"/>
    <w:rsid w:val="79AC0800"/>
    <w:rsid w:val="79E104AA"/>
    <w:rsid w:val="7A2B5BC9"/>
    <w:rsid w:val="7A8F43AA"/>
    <w:rsid w:val="7A9E7A00"/>
    <w:rsid w:val="7AB61937"/>
    <w:rsid w:val="7AB94F83"/>
    <w:rsid w:val="7BFC15CB"/>
    <w:rsid w:val="7C4E5B9F"/>
    <w:rsid w:val="7C6158D2"/>
    <w:rsid w:val="7C8A4E29"/>
    <w:rsid w:val="7C8F102F"/>
    <w:rsid w:val="7CCD740C"/>
    <w:rsid w:val="7CD267D0"/>
    <w:rsid w:val="7CEF7382"/>
    <w:rsid w:val="7CF15EFA"/>
    <w:rsid w:val="7DDC7906"/>
    <w:rsid w:val="7DFB54E8"/>
    <w:rsid w:val="7E2B43EA"/>
    <w:rsid w:val="7E4454AB"/>
    <w:rsid w:val="7E590F57"/>
    <w:rsid w:val="7E5F4093"/>
    <w:rsid w:val="7E7E276B"/>
    <w:rsid w:val="7EAE2481"/>
    <w:rsid w:val="7ED92098"/>
    <w:rsid w:val="7EEB5927"/>
    <w:rsid w:val="7F192494"/>
    <w:rsid w:val="7F363046"/>
    <w:rsid w:val="7F364DF4"/>
    <w:rsid w:val="7F43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B2556"/>
  <w15:docId w15:val="{E6E584B9-4AF4-47EA-A767-8CC2B2C6D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phcy Kumar</cp:lastModifiedBy>
  <cp:revision>2</cp:revision>
  <dcterms:created xsi:type="dcterms:W3CDTF">2025-02-10T14:50:00Z</dcterms:created>
  <dcterms:modified xsi:type="dcterms:W3CDTF">2025-02-1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69F32A248994E8D95955F39AB62ACC5_12</vt:lpwstr>
  </property>
</Properties>
</file>